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Georgia" w:cs="Georgia" w:eastAsia="Georgia" w:hAnsi="Georgia"/>
          <w:sz w:val="16"/>
          <w:szCs w:val="16"/>
        </w:rPr>
      </w:pPr>
      <w:r w:rsidDel="00000000" w:rsidR="00000000" w:rsidRPr="00000000">
        <w:rPr>
          <w:rFonts w:ascii="Georgia" w:cs="Georgia" w:eastAsia="Georgia" w:hAnsi="Georgia"/>
          <w:b w:val="1"/>
          <w:sz w:val="16"/>
          <w:szCs w:val="16"/>
          <w:rtl w:val="0"/>
        </w:rPr>
        <w:t xml:space="preserve">S2 Table. A table that shows the ROBIS criteria and scoring for all of the review studies included. Phase 2 identifies any concerns with the review process and phase 3 is an overall assessment of the risk of bias.</w:t>
      </w:r>
      <w:r w:rsidDel="00000000" w:rsidR="00000000" w:rsidRPr="00000000">
        <w:rPr>
          <w:rFonts w:ascii="Georgia" w:cs="Georgia" w:eastAsia="Georgia" w:hAnsi="Georgia"/>
          <w:sz w:val="16"/>
          <w:szCs w:val="16"/>
          <w:rtl w:val="0"/>
        </w:rPr>
        <w:t xml:space="preserve"> </w:t>
      </w:r>
    </w:p>
    <w:tbl>
      <w:tblPr>
        <w:tblStyle w:val="Table1"/>
        <w:tblW w:w="9359.999999999998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2942.608695652174"/>
        <w:gridCol w:w="1283.4782608695652"/>
        <w:gridCol w:w="1283.4782608695652"/>
        <w:gridCol w:w="1283.4782608695652"/>
        <w:gridCol w:w="1283.4782608695652"/>
        <w:gridCol w:w="1283.4782608695652"/>
        <w:tblGridChange w:id="0">
          <w:tblGrid>
            <w:gridCol w:w="2942.608695652174"/>
            <w:gridCol w:w="1283.4782608695652"/>
            <w:gridCol w:w="1283.4782608695652"/>
            <w:gridCol w:w="1283.4782608695652"/>
            <w:gridCol w:w="1283.4782608695652"/>
            <w:gridCol w:w="1283.4782608695652"/>
          </w:tblGrid>
        </w:tblGridChange>
      </w:tblGrid>
      <w:tr>
        <w:trPr>
          <w:cantSplit w:val="0"/>
          <w:trHeight w:val="43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color w:val="222222"/>
                <w:sz w:val="16"/>
                <w:szCs w:val="16"/>
                <w:rtl w:val="0"/>
              </w:rPr>
              <w:t xml:space="preserve">Title</w:t>
            </w: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gridSpan w:val="4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color w:val="222222"/>
                <w:sz w:val="16"/>
                <w:szCs w:val="16"/>
                <w:rtl w:val="0"/>
              </w:rPr>
              <w:t xml:space="preserve">Phase 2</w:t>
            </w: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color w:val="222222"/>
                <w:sz w:val="16"/>
                <w:szCs w:val="16"/>
                <w:rtl w:val="0"/>
              </w:rPr>
              <w:t xml:space="preserve">Phase 3</w:t>
            </w: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40" w:before="40" w:lineRule="auto"/>
              <w:ind w:left="-80" w:firstLine="0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1.Study Eligibility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2.Identification and selection of studi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3.Data collection and study appraisal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4.Synthesis and finding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Risk of bias in review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Artificial Intelligence in Undergraduate Medical Education: A Scoping Review [12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Artificial Intelligence Education Programs for Health Care Professionals: Scoping Review [13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Unclea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Stakeholders’ perspectives on the future of artificial intelligence in radiology: a scoping review [37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Unclea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Applications and Challenges of Implementing Artificial Intelligence in Medical Education: Integrative Review [38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Unclear 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Artificial Intelligence Education and Tools for Medical and Health Informatics Students: Systematic Review [39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Unclea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color w:val="222222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color w:val="222222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Medical education trends for future physicians in the era of advanced technology and artificial intelligence: an integrative review [40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The Recent Progress and Applications of Digital Technologies in Healthcare: A Review [41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Digital health competencies in medical school education: a scoping review and Delphi method [42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Digital Health Training Programs for Medical Students: Scoping Review [43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Unclea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Systematic Review of Radiologist and Medical Student Attitudes on the Role and Impact of AI in Radiology [44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Educating Future Physicians in Artificial Intelligence (AI): An Integrative Review and Proposed Changes [46]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High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Georgia" w:cs="Georgia" w:eastAsia="Georgia" w:hAnsi="Georgia"/>
                <w:sz w:val="16"/>
                <w:szCs w:val="16"/>
              </w:rPr>
            </w:pPr>
            <w:r w:rsidDel="00000000" w:rsidR="00000000" w:rsidRPr="00000000">
              <w:rPr>
                <w:rFonts w:ascii="Georgia" w:cs="Georgia" w:eastAsia="Georgia" w:hAnsi="Georgia"/>
                <w:sz w:val="16"/>
                <w:szCs w:val="16"/>
                <w:rtl w:val="0"/>
              </w:rPr>
              <w:t xml:space="preserve">Low Risk 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